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560" w:rsidRDefault="005B237B">
      <w:r w:rsidRPr="009B038C">
        <w:rPr>
          <w:rFonts w:ascii="Times New Roman" w:hAnsi="Times New Roman" w:cs="Times New Roman"/>
          <w:noProof/>
          <w:color w:val="00000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0F284EA" wp14:editId="62E1C332">
                <wp:simplePos x="0" y="0"/>
                <wp:positionH relativeFrom="column">
                  <wp:posOffset>400050</wp:posOffset>
                </wp:positionH>
                <wp:positionV relativeFrom="paragraph">
                  <wp:posOffset>113030</wp:posOffset>
                </wp:positionV>
                <wp:extent cx="5943600" cy="8407400"/>
                <wp:effectExtent l="0" t="0" r="19050" b="1270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8407400"/>
                          <a:chOff x="0" y="0"/>
                          <a:chExt cx="5943600" cy="8407730"/>
                        </a:xfrm>
                      </wpg:grpSpPr>
                      <wps:wsp>
                        <wps:cNvPr id="33" name="Rectangle 33"/>
                        <wps:cNvSpPr/>
                        <wps:spPr>
                          <a:xfrm>
                            <a:off x="0" y="0"/>
                            <a:ext cx="5943600" cy="8407730"/>
                          </a:xfrm>
                          <a:prstGeom prst="rect">
                            <a:avLst/>
                          </a:prstGeom>
                          <a:ln w="9525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 w:line="240" w:lineRule="auto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jc w:val="center"/>
                                <w:rPr>
                                  <w:noProof/>
                                </w:rPr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56F61EC" wp14:editId="3D0C58A0">
                                    <wp:extent cx="2199789" cy="2286000"/>
                                    <wp:effectExtent l="0" t="0" r="0" b="0"/>
                                    <wp:docPr id="14" name="Picture 14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6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05170" cy="229159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drawing>
                                  <wp:inline distT="0" distB="0" distL="0" distR="0" wp14:anchorId="1DB0CD51" wp14:editId="22C15214">
                                    <wp:extent cx="2286000" cy="2344366"/>
                                    <wp:effectExtent l="0" t="0" r="0" b="0"/>
                                    <wp:docPr id="15" name="Picture 1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7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5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286895" cy="2345284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drawing>
                                  <wp:inline distT="0" distB="0" distL="0" distR="0" wp14:anchorId="6D767ED6" wp14:editId="75ECD312">
                                    <wp:extent cx="2307468" cy="2302990"/>
                                    <wp:effectExtent l="0" t="0" r="0" b="2540"/>
                                    <wp:docPr id="16" name="Picture 1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8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6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2307601" cy="2303123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5B237B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:rsidR="005B237B" w:rsidRPr="00BC331E" w:rsidRDefault="005B237B" w:rsidP="005B237B">
                              <w:pPr>
                                <w:spacing w:after="0" w:line="240" w:lineRule="auto"/>
                                <w:jc w:val="both"/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Supplementary Figure F</w:t>
                              </w:r>
                              <w:r w:rsidR="008C1F46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3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: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bookmarkStart w:id="0" w:name="_GoBack"/>
                              <w:r w:rsidRPr="00BC331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Genome-wide distributions of </w:t>
                              </w:r>
                              <w:proofErr w:type="spellStart"/>
                              <w:r w:rsidRPr="00CE757A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sz w:val="24"/>
                                  <w:szCs w:val="24"/>
                                </w:rPr>
                                <w:t>Fst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color w:val="000000"/>
                                  <w:sz w:val="24"/>
                                  <w:szCs w:val="24"/>
                                </w:rPr>
                                <w:t xml:space="preserve">in the 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(A)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Arab; 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(B)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Fellata and 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  <w:t>(C)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noProof/>
                                  <w:sz w:val="24"/>
                                  <w:szCs w:val="24"/>
                                </w:rPr>
                                <w:t xml:space="preserve"> Oromo goat populati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BC331E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bookmarkEnd w:id="0"/>
                            <w:p w:rsidR="005B237B" w:rsidRDefault="005B237B" w:rsidP="005B237B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193699" y="974690"/>
                            <a:ext cx="222885" cy="467360"/>
                          </a:xfrm>
                          <a:prstGeom prst="rect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 w:rsidRPr="004927D2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213050" y="3467893"/>
                            <a:ext cx="222885" cy="467360"/>
                          </a:xfrm>
                          <a:prstGeom prst="rect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209550" y="6298472"/>
                            <a:ext cx="222885" cy="467360"/>
                          </a:xfrm>
                          <a:prstGeom prst="rect">
                            <a:avLst/>
                          </a:prstGeom>
                          <a:ln w="9525">
                            <a:noFill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5B237B" w:rsidRPr="004927D2" w:rsidRDefault="005B237B" w:rsidP="005B237B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0F284EA" id="Group 31" o:spid="_x0000_s1026" style="position:absolute;margin-left:31.5pt;margin-top:8.9pt;width:468pt;height:662pt;z-index:251663360" coordsize="59436,840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">
                <v:rect id="Rectangle 33" o:spid="_x0000_s1027" style="position:absolute;width:59436;height:8407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9lmMIA&#10;AADbAAAADwAAAGRycy9kb3ducmV2LnhtbESPQYvCMBSE7wv+h/AEb2tqBVeqUUQQvXiwLqvHR/Ns&#10;q81LbaLWf28EYY/DzHzDTOetqcSdGldaVjDoRyCIM6tLzhX87lffYxDOI2usLJOCJzmYzzpfU0y0&#10;ffCO7qnPRYCwS1BB4X2dSOmyggy6vq2Jg3eyjUEfZJNL3eAjwE0l4ygaSYMlh4UCa1oWlF3SmwmU&#10;8zV1/rY+bI9mK+3PnznEg1ipXrddTEB4av1/+NPeaAXDIby/hB8gZ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r2WYwgAAANsAAAAPAAAAAAAAAAAAAAAAAJgCAABkcnMvZG93&#10;bnJldi54bWxQSwUGAAAAAAQABAD1AAAAhwMAAAAA&#10;" fillcolor="white [3201]" strokecolor="black [3200]">
                  <v:textbox>
                    <w:txbxContent>
                      <w:p w:rsidR="005B237B" w:rsidRPr="004927D2" w:rsidRDefault="005B237B" w:rsidP="005B237B">
                        <w:pPr>
                          <w:spacing w:after="0" w:line="240" w:lineRule="auto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</w:p>
                      <w:p w:rsidR="005B237B" w:rsidRDefault="005B237B" w:rsidP="005B237B">
                        <w:pPr>
                          <w:jc w:val="center"/>
                          <w:rPr>
                            <w:noProof/>
                          </w:rPr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 wp14:anchorId="256F61EC" wp14:editId="3D0C58A0">
                              <wp:extent cx="2199789" cy="2286000"/>
                              <wp:effectExtent l="0" t="0" r="0" b="0"/>
                              <wp:docPr id="14" name="Picture 14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6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4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05170" cy="2291592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 wp14:anchorId="1DB0CD51" wp14:editId="22C15214">
                              <wp:extent cx="2286000" cy="2344366"/>
                              <wp:effectExtent l="0" t="0" r="0" b="0"/>
                              <wp:docPr id="15" name="Picture 1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7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286895" cy="2345284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Default="005B237B" w:rsidP="005B237B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drawing>
                            <wp:inline distT="0" distB="0" distL="0" distR="0" wp14:anchorId="6D767ED6" wp14:editId="75ECD312">
                              <wp:extent cx="2307468" cy="2302990"/>
                              <wp:effectExtent l="0" t="0" r="0" b="2540"/>
                              <wp:docPr id="16" name="Picture 1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8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2307601" cy="2303123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5B237B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:rsidR="005B237B" w:rsidRPr="00BC331E" w:rsidRDefault="005B237B" w:rsidP="005B237B">
                        <w:pPr>
                          <w:spacing w:after="0" w:line="240" w:lineRule="auto"/>
                          <w:jc w:val="both"/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Supplementary Figure F</w:t>
                        </w:r>
                        <w:r w:rsidR="008C1F46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3</w:t>
                        </w:r>
                        <w:r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:</w:t>
                        </w:r>
                        <w:r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</w:t>
                        </w:r>
                        <w:bookmarkStart w:id="1" w:name="_GoBack"/>
                        <w:r w:rsidRPr="00BC331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Genome-wide distributions of </w:t>
                        </w:r>
                        <w:proofErr w:type="spellStart"/>
                        <w:r w:rsidRPr="00CE757A">
                          <w:rPr>
                            <w:rFonts w:ascii="Times New Roman" w:hAnsi="Times New Roman" w:cs="Times New Roman"/>
                            <w:i/>
                            <w:color w:val="000000"/>
                            <w:sz w:val="24"/>
                            <w:szCs w:val="24"/>
                          </w:rPr>
                          <w:t>Fst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 </w:t>
                        </w:r>
                        <w:r w:rsidRPr="00BC331E">
                          <w:rPr>
                            <w:rFonts w:ascii="Times New Roman" w:hAnsi="Times New Roman" w:cs="Times New Roman"/>
                            <w:color w:val="000000"/>
                            <w:sz w:val="24"/>
                            <w:szCs w:val="24"/>
                          </w:rPr>
                          <w:t xml:space="preserve">in the </w:t>
                        </w:r>
                        <w:r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(A)</w:t>
                        </w:r>
                        <w:r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Arab; </w:t>
                        </w:r>
                        <w:r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(B)</w:t>
                        </w:r>
                        <w:r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Fellata and </w:t>
                        </w:r>
                        <w:r w:rsidRPr="00BC331E"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  <w:t>(C)</w:t>
                        </w:r>
                        <w:r w:rsidRPr="00BC331E">
                          <w:rPr>
                            <w:rFonts w:ascii="Times New Roman" w:hAnsi="Times New Roman" w:cs="Times New Roman"/>
                            <w:noProof/>
                            <w:sz w:val="24"/>
                            <w:szCs w:val="24"/>
                          </w:rPr>
                          <w:t xml:space="preserve"> Oromo goat populations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Pr="00BC331E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  <w:bookmarkEnd w:id="1"/>
                      <w:p w:rsidR="005B237B" w:rsidRDefault="005B237B" w:rsidP="005B237B">
                        <w:pPr>
                          <w:jc w:val="center"/>
                        </w:pPr>
                      </w:p>
                    </w:txbxContent>
                  </v:textbox>
                </v:rect>
                <v:rect id="Rectangle 34" o:spid="_x0000_s1028" style="position:absolute;left:1936;top:9746;width:2229;height:4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N/VMMA&#10;AADbAAAADwAAAGRycy9kb3ducmV2LnhtbESPzYvCMBTE74L/Q3iCtzVVF126RvETvC1+HPb4aN62&#10;xeSlNLHW/euNIHgcZuY3zGzRWiMaqn3pWMFwkIAgzpwuOVdwPu0+vkD4gKzROCYFd/KwmHc7M0y1&#10;u/GBmmPIRYSwT1FBEUKVSumzgiz6gauIo/fnaoshyjqXusZbhFsjR0kykRZLjgsFVrQuKLscr1bB&#10;jz1tjJ2MTDNtrr+7838rt3qlVL/XLr9BBGrDO/xq77WC8Sc8v8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BN/VMMAAADbAAAADwAAAAAAAAAAAAAAAACYAgAAZHJzL2Rv&#10;d25yZXYueG1sUEsFBgAAAAAEAAQA9QAAAIgDAAAAAA==&#10;" fillcolor="white [3201]" stroked="f">
                  <v:textbox>
                    <w:txbxContent>
                      <w:p w:rsidR="005B237B" w:rsidRPr="004927D2" w:rsidRDefault="005B237B" w:rsidP="005B237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 w:rsidRPr="004927D2"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A</w:t>
                        </w:r>
                      </w:p>
                    </w:txbxContent>
                  </v:textbox>
                </v:rect>
                <v:rect id="Rectangle 35" o:spid="_x0000_s1029" style="position:absolute;left:2130;top:34678;width:2229;height:4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/az8MA&#10;AADbAAAADwAAAGRycy9kb3ducmV2LnhtbESPzYvCMBTE74L/Q3iCtzVVWV26RvETvC1+HPb4aN62&#10;xeSlNLHW/euNIHgcZuY3zGzRWiMaqn3pWMFwkIAgzpwuOVdwPu0+vkD4gKzROCYFd/KwmHc7M0y1&#10;u/GBmmPIRYSwT1FBEUKVSumzgiz6gauIo/fnaoshyjqXusZbhFsjR0kykRZLjgsFVrQuKLscr1bB&#10;jz1tjJ2MTDNtrr+7838rt3qlVL/XLr9BBGrDO/xq77WC8Sc8v8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1/az8MAAADbAAAADwAAAAAAAAAAAAAAAACYAgAAZHJzL2Rv&#10;d25yZXYueG1sUEsFBgAAAAAEAAQA9QAAAIgDAAAAAA==&#10;" fillcolor="white [3201]" stroked="f">
                  <v:textbox>
                    <w:txbxContent>
                      <w:p w:rsidR="005B237B" w:rsidRPr="004927D2" w:rsidRDefault="005B237B" w:rsidP="005B237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B</w:t>
                        </w:r>
                      </w:p>
                    </w:txbxContent>
                  </v:textbox>
                </v:rect>
                <v:rect id="Rectangle 36" o:spid="_x0000_s1030" style="position:absolute;left:2095;top:62984;width:2229;height:46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1EuMMA&#10;AADbAAAADwAAAGRycy9kb3ducmV2LnhtbESPzYvCMBTE74L/Q3jC3jRdF6p0jbJ+gTfx47DHR/Ns&#10;i8lLaWLt7l9vBMHjMDO/YWaLzhrRUuMrxwo+RwkI4tzpigsF59N2OAXhA7JG45gU/JGHxbzfm2Gm&#10;3Z0P1B5DISKEfYYKyhDqTEqfl2TRj1xNHL2LayyGKJtC6gbvEW6NHCdJKi1WHBdKrGlVUn493qyC&#10;vT2tjU3Hpp20t9/t+b+TG71U6mPQ/XyDCNSFd/jV3mkFXyk8v8QfIO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41EuMMAAADbAAAADwAAAAAAAAAAAAAAAACYAgAAZHJzL2Rv&#10;d25yZXYueG1sUEsFBgAAAAAEAAQA9QAAAIgDAAAAAA==&#10;" fillcolor="white [3201]" stroked="f">
                  <v:textbox>
                    <w:txbxContent>
                      <w:p w:rsidR="005B237B" w:rsidRPr="004927D2" w:rsidRDefault="005B237B" w:rsidP="005B237B">
                        <w:pPr>
                          <w:spacing w:after="0"/>
                          <w:jc w:val="center"/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sz w:val="24"/>
                          </w:rPr>
                          <w:t>C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sectPr w:rsidR="007B3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DFD"/>
    <w:rsid w:val="000776BB"/>
    <w:rsid w:val="000B5D7F"/>
    <w:rsid w:val="00100DBD"/>
    <w:rsid w:val="003F1AC1"/>
    <w:rsid w:val="00464C58"/>
    <w:rsid w:val="005B237B"/>
    <w:rsid w:val="007B3560"/>
    <w:rsid w:val="008C1F46"/>
    <w:rsid w:val="00A53E8A"/>
    <w:rsid w:val="00C00654"/>
    <w:rsid w:val="00C62E88"/>
    <w:rsid w:val="00C76F3A"/>
    <w:rsid w:val="00CA0978"/>
    <w:rsid w:val="00CB214C"/>
    <w:rsid w:val="00CE757A"/>
    <w:rsid w:val="00E1275D"/>
    <w:rsid w:val="00F61DFD"/>
    <w:rsid w:val="00FB7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EBA00B-B487-4766-913F-CB9B9B62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DFD"/>
    <w:pPr>
      <w:jc w:val="left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654"/>
    <w:pPr>
      <w:spacing w:before="300" w:after="40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654"/>
    <w:pPr>
      <w:spacing w:before="240" w:after="80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654"/>
    <w:pPr>
      <w:spacing w:after="0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654"/>
    <w:pPr>
      <w:spacing w:before="240" w:after="0"/>
      <w:outlineLvl w:val="3"/>
    </w:pPr>
    <w:rPr>
      <w:smallCaps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654"/>
    <w:pPr>
      <w:spacing w:before="200" w:after="0"/>
      <w:outlineLvl w:val="4"/>
    </w:pPr>
    <w:rPr>
      <w:smallCaps/>
      <w:color w:val="943634" w:themeColor="accent2" w:themeShade="BF"/>
      <w:spacing w:val="10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654"/>
    <w:pPr>
      <w:spacing w:after="0"/>
      <w:outlineLvl w:val="5"/>
    </w:pPr>
    <w:rPr>
      <w:smallCaps/>
      <w:color w:val="C0504D" w:themeColor="accent2"/>
      <w:spacing w:val="5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654"/>
    <w:pPr>
      <w:spacing w:after="0"/>
      <w:outlineLvl w:val="6"/>
    </w:pPr>
    <w:rPr>
      <w:b/>
      <w:smallCaps/>
      <w:color w:val="C0504D" w:themeColor="accent2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654"/>
    <w:pPr>
      <w:spacing w:after="0"/>
      <w:outlineLvl w:val="7"/>
    </w:pPr>
    <w:rPr>
      <w:b/>
      <w:i/>
      <w:smallCaps/>
      <w:color w:val="943634" w:themeColor="accent2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654"/>
    <w:pPr>
      <w:spacing w:after="0"/>
      <w:outlineLvl w:val="8"/>
    </w:pPr>
    <w:rPr>
      <w:b/>
      <w:i/>
      <w:smallCaps/>
      <w:color w:val="622423" w:themeColor="accent2" w:themeShade="7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654"/>
    <w:rPr>
      <w:smallCaps/>
      <w:spacing w:val="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654"/>
    <w:rPr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654"/>
    <w:rPr>
      <w:smallCaps/>
      <w:spacing w:val="5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654"/>
    <w:rPr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654"/>
    <w:rPr>
      <w:smallCaps/>
      <w:color w:val="943634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654"/>
    <w:rPr>
      <w:smallCaps/>
      <w:color w:val="C0504D" w:themeColor="accent2"/>
      <w:spacing w:val="5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654"/>
    <w:rPr>
      <w:b/>
      <w:smallCaps/>
      <w:color w:val="C0504D" w:themeColor="accent2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654"/>
    <w:rPr>
      <w:b/>
      <w:i/>
      <w:smallCaps/>
      <w:color w:val="943634" w:themeColor="accent2" w:themeShade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654"/>
    <w:rPr>
      <w:b/>
      <w:i/>
      <w:smallCaps/>
      <w:color w:val="622423" w:themeColor="accent2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00654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00654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C00654"/>
    <w:rPr>
      <w:smallCaps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654"/>
    <w:pPr>
      <w:spacing w:after="720" w:line="240" w:lineRule="auto"/>
      <w:jc w:val="right"/>
    </w:pPr>
    <w:rPr>
      <w:rFonts w:asciiTheme="majorHAnsi" w:eastAsiaTheme="majorEastAsia" w:hAnsiTheme="majorHAnsi" w:cstheme="majorBidi"/>
      <w:sz w:val="20"/>
    </w:rPr>
  </w:style>
  <w:style w:type="character" w:customStyle="1" w:styleId="SubtitleChar">
    <w:name w:val="Subtitle Char"/>
    <w:basedOn w:val="DefaultParagraphFont"/>
    <w:link w:val="Subtitle"/>
    <w:uiPriority w:val="11"/>
    <w:rsid w:val="00C00654"/>
    <w:rPr>
      <w:rFonts w:asciiTheme="majorHAnsi" w:eastAsiaTheme="majorEastAsia" w:hAnsiTheme="majorHAnsi" w:cstheme="majorBidi"/>
      <w:szCs w:val="22"/>
    </w:rPr>
  </w:style>
  <w:style w:type="character" w:styleId="Strong">
    <w:name w:val="Strong"/>
    <w:uiPriority w:val="22"/>
    <w:qFormat/>
    <w:rsid w:val="00C00654"/>
    <w:rPr>
      <w:b/>
      <w:color w:val="C0504D" w:themeColor="accent2"/>
    </w:rPr>
  </w:style>
  <w:style w:type="character" w:styleId="Emphasis">
    <w:name w:val="Emphasis"/>
    <w:uiPriority w:val="20"/>
    <w:qFormat/>
    <w:rsid w:val="00C00654"/>
    <w:rPr>
      <w:b/>
      <w:i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C00654"/>
    <w:pPr>
      <w:spacing w:after="0" w:line="240" w:lineRule="auto"/>
      <w:jc w:val="both"/>
    </w:pPr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C00654"/>
  </w:style>
  <w:style w:type="paragraph" w:styleId="ListParagraph">
    <w:name w:val="List Paragraph"/>
    <w:basedOn w:val="Normal"/>
    <w:uiPriority w:val="34"/>
    <w:qFormat/>
    <w:rsid w:val="00C00654"/>
    <w:pPr>
      <w:ind w:left="720"/>
      <w:contextualSpacing/>
      <w:jc w:val="both"/>
    </w:pPr>
    <w:rPr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00654"/>
    <w:pPr>
      <w:jc w:val="both"/>
    </w:pPr>
    <w:rPr>
      <w:i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00654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654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  <w:jc w:val="both"/>
    </w:pPr>
    <w:rPr>
      <w:b/>
      <w:i/>
      <w:color w:val="FFFFFF" w:themeColor="background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654"/>
    <w:rPr>
      <w:b/>
      <w:i/>
      <w:color w:val="FFFFFF" w:themeColor="background1"/>
      <w:shd w:val="clear" w:color="auto" w:fill="C0504D" w:themeFill="accent2"/>
    </w:rPr>
  </w:style>
  <w:style w:type="character" w:styleId="SubtleEmphasis">
    <w:name w:val="Subtle Emphasis"/>
    <w:uiPriority w:val="19"/>
    <w:qFormat/>
    <w:rsid w:val="00C00654"/>
    <w:rPr>
      <w:i/>
    </w:rPr>
  </w:style>
  <w:style w:type="character" w:styleId="IntenseEmphasis">
    <w:name w:val="Intense Emphasis"/>
    <w:uiPriority w:val="21"/>
    <w:qFormat/>
    <w:rsid w:val="00C00654"/>
    <w:rPr>
      <w:b/>
      <w:i/>
      <w:color w:val="C0504D" w:themeColor="accent2"/>
      <w:spacing w:val="10"/>
    </w:rPr>
  </w:style>
  <w:style w:type="character" w:styleId="SubtleReference">
    <w:name w:val="Subtle Reference"/>
    <w:uiPriority w:val="31"/>
    <w:qFormat/>
    <w:rsid w:val="00C00654"/>
    <w:rPr>
      <w:b/>
    </w:rPr>
  </w:style>
  <w:style w:type="character" w:styleId="IntenseReference">
    <w:name w:val="Intense Reference"/>
    <w:uiPriority w:val="32"/>
    <w:qFormat/>
    <w:rsid w:val="00C00654"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uiPriority w:val="33"/>
    <w:qFormat/>
    <w:rsid w:val="00C00654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0654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1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D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SuperUser</cp:lastModifiedBy>
  <cp:revision>6</cp:revision>
  <dcterms:created xsi:type="dcterms:W3CDTF">2024-01-31T12:03:00Z</dcterms:created>
  <dcterms:modified xsi:type="dcterms:W3CDTF">2024-04-14T20:08:00Z</dcterms:modified>
</cp:coreProperties>
</file>